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2  Relationship between CDKN2B-AS1, YEATS2-AS1,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MIR924HG expression and clinical features of UCEC</w:t>
      </w:r>
    </w:p>
    <w:tbl>
      <w:tblPr>
        <w:tblStyle w:val="3"/>
        <w:tblW w:w="11632" w:type="dxa"/>
        <w:tblInd w:w="-14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350"/>
        <w:gridCol w:w="1418"/>
        <w:gridCol w:w="805"/>
        <w:gridCol w:w="1323"/>
        <w:gridCol w:w="1432"/>
        <w:gridCol w:w="722"/>
        <w:gridCol w:w="1241"/>
        <w:gridCol w:w="1323"/>
        <w:gridCol w:w="6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137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3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w expression of CDKN2B-AS1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gh expression of CDKN2B-AS1</w:t>
            </w:r>
          </w:p>
        </w:tc>
        <w:tc>
          <w:tcPr>
            <w:tcW w:w="8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32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w expression of YEATS2-AS1</w:t>
            </w:r>
          </w:p>
        </w:tc>
        <w:tc>
          <w:tcPr>
            <w:tcW w:w="143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gh expression of YEATS2-AS1</w:t>
            </w:r>
          </w:p>
        </w:tc>
        <w:tc>
          <w:tcPr>
            <w:tcW w:w="7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w expression of MIR924HG</w:t>
            </w:r>
          </w:p>
        </w:tc>
        <w:tc>
          <w:tcPr>
            <w:tcW w:w="132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gh expression of MIR924HG</w:t>
            </w:r>
          </w:p>
        </w:tc>
        <w:tc>
          <w:tcPr>
            <w:tcW w:w="6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Clinical stag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33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 (28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 (33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 (28.6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 (33.9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 (28.1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4.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5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4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3.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5.4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13.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9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14.1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9.4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14.1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3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3.3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2.9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2.4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(2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13.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 (2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 (15.5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 (18.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 (18.8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 (2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 (36.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 (27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 (34.6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 (31.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 (31.1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Histological typ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metrio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 (4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 (29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 (42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 (31.7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39.9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 (34.4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3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2.7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.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2.5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o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17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5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 (15.6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8.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13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Histologic grad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9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1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6.1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11.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6.7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 (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7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13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8.3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11.6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10.5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 (2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(32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 (24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 (34.9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 (26.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(32.9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Overall survival （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S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 (43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39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 (44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 (38.8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 (43.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 (39.7%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6.9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10.1%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5.8%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11.2%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6.7%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10.3%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E7FA6"/>
    <w:rsid w:val="1B832B41"/>
    <w:rsid w:val="275625F5"/>
    <w:rsid w:val="2F4336D7"/>
    <w:rsid w:val="30932D08"/>
    <w:rsid w:val="31B25BA0"/>
    <w:rsid w:val="366274E6"/>
    <w:rsid w:val="7B67464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b/>
      <w:color w:val="000000"/>
      <w:sz w:val="28"/>
      <w:szCs w:val="28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b/>
      <w:color w:val="000000"/>
      <w:sz w:val="24"/>
      <w:szCs w:val="24"/>
      <w:u w:val="none"/>
    </w:rPr>
  </w:style>
  <w:style w:type="character" w:customStyle="1" w:styleId="7">
    <w:name w:val="font01"/>
    <w:basedOn w:val="4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51"/>
    <w:basedOn w:val="4"/>
    <w:qFormat/>
    <w:uiPriority w:val="0"/>
    <w:rPr>
      <w:rFonts w:hint="default" w:ascii="Times New Roman" w:hAnsi="Times New Roman" w:cs="Times New Roman"/>
      <w:b/>
      <w:color w:val="000000"/>
      <w:sz w:val="28"/>
      <w:szCs w:val="28"/>
      <w:u w:val="none"/>
    </w:rPr>
  </w:style>
  <w:style w:type="character" w:customStyle="1" w:styleId="11">
    <w:name w:val="font61"/>
    <w:basedOn w:val="4"/>
    <w:qFormat/>
    <w:uiPriority w:val="0"/>
    <w:rPr>
      <w:rFonts w:hint="eastAsia" w:ascii="宋体" w:hAnsi="宋体" w:eastAsia="宋体" w:cs="宋体"/>
      <w:b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bubbly face^O^</cp:lastModifiedBy>
  <dcterms:modified xsi:type="dcterms:W3CDTF">2022-09-29T02:2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